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1A8CB" w14:textId="06EF1A65" w:rsidR="00662E6C" w:rsidRPr="008117C2" w:rsidRDefault="00662E6C" w:rsidP="00662E6C">
      <w:pPr>
        <w:pStyle w:val="Heading3"/>
        <w:tabs>
          <w:tab w:val="left" w:pos="7320"/>
        </w:tabs>
        <w:rPr>
          <w:rFonts w:ascii="Times" w:hAnsi="Times" w:cs="Times"/>
          <w:sz w:val="24"/>
          <w:szCs w:val="24"/>
        </w:rPr>
      </w:pPr>
      <w:r w:rsidRPr="008117C2">
        <w:rPr>
          <w:rFonts w:ascii="Times" w:hAnsi="Times" w:cs="Times"/>
          <w:sz w:val="24"/>
          <w:szCs w:val="24"/>
        </w:rPr>
        <w:t xml:space="preserve">Supplemental Table </w:t>
      </w:r>
      <w:r w:rsidR="00F01EB4">
        <w:rPr>
          <w:rFonts w:ascii="Times" w:hAnsi="Times" w:cs="Times"/>
          <w:sz w:val="24"/>
          <w:szCs w:val="24"/>
        </w:rPr>
        <w:t>2</w:t>
      </w:r>
      <w:r w:rsidRPr="008117C2">
        <w:rPr>
          <w:rFonts w:ascii="Times" w:hAnsi="Times" w:cs="Times"/>
          <w:sz w:val="24"/>
          <w:szCs w:val="24"/>
        </w:rPr>
        <w:t xml:space="preserve"> - Database of genes for PICRUSt2 analysis</w:t>
      </w:r>
      <w:commentRangeStart w:id="0"/>
      <w:commentRangeEnd w:id="0"/>
      <w:r w:rsidRPr="008117C2">
        <w:rPr>
          <w:rStyle w:val="CommentReference"/>
          <w:rFonts w:ascii="Times" w:hAnsi="Times" w:cs="Times"/>
          <w:b w:val="0"/>
          <w:i w:val="0"/>
          <w:sz w:val="24"/>
          <w:szCs w:val="24"/>
        </w:rPr>
        <w:commentReference w:id="0"/>
      </w:r>
      <w:r w:rsidRPr="008117C2">
        <w:rPr>
          <w:rFonts w:ascii="Times" w:hAnsi="Times" w:cs="Times"/>
          <w:sz w:val="24"/>
          <w:szCs w:val="24"/>
        </w:rPr>
        <w:t>.</w:t>
      </w:r>
      <w:r w:rsidRPr="008117C2">
        <w:rPr>
          <w:rFonts w:ascii="Times" w:hAnsi="Times" w:cs="Times"/>
          <w:sz w:val="24"/>
          <w:szCs w:val="24"/>
        </w:rPr>
        <w:tab/>
      </w:r>
    </w:p>
    <w:tbl>
      <w:tblPr>
        <w:tblStyle w:val="2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282"/>
        <w:gridCol w:w="1890"/>
        <w:gridCol w:w="2520"/>
        <w:gridCol w:w="2168"/>
      </w:tblGrid>
      <w:tr w:rsidR="00662E6C" w:rsidRPr="008117C2" w14:paraId="4F9318D2" w14:textId="77777777" w:rsidTr="005A314C">
        <w:trPr>
          <w:trHeight w:val="31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565B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b/>
                <w:sz w:val="24"/>
                <w:szCs w:val="24"/>
              </w:rPr>
              <w:t>KO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BDB8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b/>
                <w:sz w:val="24"/>
                <w:szCs w:val="24"/>
              </w:rPr>
              <w:t>Category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1667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b/>
                <w:sz w:val="24"/>
                <w:szCs w:val="24"/>
              </w:rPr>
              <w:t>Proces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3D0D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b/>
                <w:sz w:val="24"/>
                <w:szCs w:val="24"/>
              </w:rPr>
              <w:t>Gen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EE4F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b/>
                <w:sz w:val="24"/>
                <w:szCs w:val="24"/>
              </w:rPr>
              <w:t>EC number</w:t>
            </w:r>
          </w:p>
        </w:tc>
      </w:tr>
      <w:tr w:rsidR="00662E6C" w:rsidRPr="008117C2" w14:paraId="3FFC344B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C0D8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12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EBFD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27AD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04F5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dhB;formatedehydrogenase(coenzymeF420)betasubunit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1B65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7.98.31.8.98.6</w:t>
            </w:r>
          </w:p>
        </w:tc>
      </w:tr>
      <w:tr w:rsidR="00662E6C" w:rsidRPr="008117C2" w14:paraId="30FFBC7B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EE62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20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150B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387A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7EA7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wdA,fmdA;formylmethanofurandehydrogenasesubunitA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A6DB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2.7.12</w:t>
            </w:r>
          </w:p>
        </w:tc>
      </w:tr>
      <w:tr w:rsidR="00662E6C" w:rsidRPr="008117C2" w14:paraId="37F7F53F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E7AB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20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7D6D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9CDB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50C7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wdB,fmdB;formylmethanofurandehydrogenasesubunitB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C132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2.7.12</w:t>
            </w:r>
          </w:p>
        </w:tc>
      </w:tr>
      <w:tr w:rsidR="00662E6C" w:rsidRPr="008117C2" w14:paraId="3E2A5752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8343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20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758D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8723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3A69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wdC,fmdC;formylmethanofurandehydrogenasesubunitC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9CDD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2.7.12</w:t>
            </w:r>
          </w:p>
        </w:tc>
      </w:tr>
      <w:tr w:rsidR="00662E6C" w:rsidRPr="008117C2" w14:paraId="13C00F76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4B0B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203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B503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1269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3770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wdD,fmdD;formylmethanofurandehydrogenasesubunitD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A3C8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2.7.12</w:t>
            </w:r>
          </w:p>
        </w:tc>
      </w:tr>
      <w:tr w:rsidR="00662E6C" w:rsidRPr="008117C2" w14:paraId="6083187F" w14:textId="77777777" w:rsidTr="005A314C">
        <w:trPr>
          <w:trHeight w:val="31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DD93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20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3DBE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8894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770F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wdH;4Fe-4Sferredox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4829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6BD91B5D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FB61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20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8CCF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D212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E098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wdF,fmdF;4Fe-4Sferredox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0152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7ED4FBB4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BAB9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21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2431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428D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F910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ntA;2,3-dihydro-2,3-dihydroxybenzoatedehydrogen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B3DF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3.1.28</w:t>
            </w:r>
          </w:p>
        </w:tc>
      </w:tr>
      <w:tr w:rsidR="00662E6C" w:rsidRPr="008117C2" w14:paraId="5E3F862A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92A7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1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EFDA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5FB7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D9BC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td;methylenetetrahydromethanopterindehydrogen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E62C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5.98.1</w:t>
            </w:r>
          </w:p>
        </w:tc>
      </w:tr>
      <w:tr w:rsidR="00662E6C" w:rsidRPr="008117C2" w14:paraId="5B1475D8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AE35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2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0FBB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482C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9DF1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r;5,10-methylenetetrahydromethanopterinreduct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0442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5.98.2</w:t>
            </w:r>
          </w:p>
        </w:tc>
      </w:tr>
      <w:tr w:rsidR="00662E6C" w:rsidRPr="008117C2" w14:paraId="34B6CED0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9D73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6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1C9C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6694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similatory 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1930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asB;assimilatorynitratereductaseelectrontransfersubunit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30D6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99.-</w:t>
            </w:r>
          </w:p>
        </w:tc>
      </w:tr>
      <w:tr w:rsidR="00662E6C" w:rsidRPr="008117C2" w14:paraId="0302065D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8CE9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6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A463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4207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issimilatory 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D69F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rB;nitritereductase(NADH)largesubunit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602B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1.15</w:t>
            </w:r>
          </w:p>
        </w:tc>
      </w:tr>
      <w:tr w:rsidR="00662E6C" w:rsidRPr="008117C2" w14:paraId="7816DB3B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ACAE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00363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6740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D3FC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issimilatory 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480F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rD;nitritereductase(NADH)smallsubunit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4957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1.15</w:t>
            </w:r>
          </w:p>
        </w:tc>
      </w:tr>
      <w:tr w:rsidR="00662E6C" w:rsidRPr="008117C2" w14:paraId="0A2AA864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560F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6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4D6C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0EA0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similatory 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F2F4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rA;ferredoxin-nitritereduct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50EE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7.1</w:t>
            </w:r>
          </w:p>
        </w:tc>
      </w:tr>
      <w:tr w:rsidR="00662E6C" w:rsidRPr="008117C2" w14:paraId="78FF09B5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AB56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6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E2FA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6B71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similatory 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BBC2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arB;ferredoxin-nitratereduct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D541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7.2</w:t>
            </w:r>
          </w:p>
        </w:tc>
      </w:tr>
      <w:tr w:rsidR="00662E6C" w:rsidRPr="008117C2" w14:paraId="366C356F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4566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6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435D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2536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enitrific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61EE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rK;nitritereductase(NO-forming)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BB21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2.1</w:t>
            </w:r>
          </w:p>
        </w:tc>
      </w:tr>
      <w:tr w:rsidR="00662E6C" w:rsidRPr="008117C2" w14:paraId="2E5CEF96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AC0A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7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EDFD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E85C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F56E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arG,narZ,nxrA;nitratereductase/nitriteoxidoreductase,alpha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5781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269A089C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0102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7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9818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A5F6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A999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arH,narY,nxrB;nitratereductase/nitriteoxidoreductase,beta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3A91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46CC6ACD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8FFD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7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AE92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ED96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similatory 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8122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asA;assimilatorynitratereductasecatalyticsubunit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D16B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99.-</w:t>
            </w:r>
          </w:p>
        </w:tc>
      </w:tr>
      <w:tr w:rsidR="00662E6C" w:rsidRPr="008117C2" w14:paraId="7BAC53DC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A26E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7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2F2A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4249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BD37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arI,narV;nitratereductasegammasubunit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BB78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5.11.7.99.-</w:t>
            </w:r>
          </w:p>
        </w:tc>
      </w:tr>
      <w:tr w:rsidR="00662E6C" w:rsidRPr="008117C2" w14:paraId="37B530D6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A2A5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7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80CF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6887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E3F8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osZ;nitrous-oxidereduct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8197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2.4</w:t>
            </w:r>
          </w:p>
        </w:tc>
      </w:tr>
      <w:tr w:rsidR="00662E6C" w:rsidRPr="008117C2" w14:paraId="313B4863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F565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8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FFDD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A818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similatory sulf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77F6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ysJ;sulfitereductase(NADPH)flavoproteinalpha-component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F026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1.2</w:t>
            </w:r>
          </w:p>
        </w:tc>
      </w:tr>
      <w:tr w:rsidR="00662E6C" w:rsidRPr="008117C2" w14:paraId="7276F879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4CF3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8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D3A6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5823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similatory sulf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05B4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ysI;sulfitereductase(NADPH)hemoproteinbeta-component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BA07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1.2</w:t>
            </w:r>
          </w:p>
        </w:tc>
      </w:tr>
      <w:tr w:rsidR="00662E6C" w:rsidRPr="008117C2" w14:paraId="333AD561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7299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8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3C54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4D1F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i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7FD6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rC;anaerobicsulfitereductasesubunitC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FFD0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44C34573" w14:textId="77777777" w:rsidTr="005A314C">
        <w:trPr>
          <w:trHeight w:val="31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8A9E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8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BD21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6E8C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ite oxid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E391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OX;sulfiteoxid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13D2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3.1</w:t>
            </w:r>
          </w:p>
        </w:tc>
      </w:tr>
      <w:tr w:rsidR="00662E6C" w:rsidRPr="008117C2" w14:paraId="3F24D74B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C2F8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9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85DA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EBDE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similatory sulf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8B4D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ysH;phosphoadenosinephosphosulfatereductase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D849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4.81.8.4.10</w:t>
            </w:r>
          </w:p>
        </w:tc>
      </w:tr>
      <w:tr w:rsidR="00662E6C" w:rsidRPr="008117C2" w14:paraId="77F44F3F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43FC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9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0500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9D02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similatory sulf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2BB2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r;sulfitereductase(ferredoxin)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2012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7.1</w:t>
            </w:r>
          </w:p>
        </w:tc>
      </w:tr>
      <w:tr w:rsidR="00662E6C" w:rsidRPr="008117C2" w14:paraId="268783CC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128A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0039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1B02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F195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issimilatory sulf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BE44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prA;adenylylsulfatereductase,subunitA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1C1E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99.2</w:t>
            </w:r>
          </w:p>
        </w:tc>
      </w:tr>
      <w:tr w:rsidR="00662E6C" w:rsidRPr="008117C2" w14:paraId="36CD2665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7DF4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9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DB38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C60B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issimilatory sulf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701E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prB;adenylylsulfatereductase,subunitB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0E85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99.2</w:t>
            </w:r>
          </w:p>
        </w:tc>
      </w:tr>
      <w:tr w:rsidR="00662E6C" w:rsidRPr="008117C2" w14:paraId="225A199B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6C8B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39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F982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E0C6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/methanotroph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FAB3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crA;methyl-coenzymeMreductasealphasubunit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7E28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8.4.1</w:t>
            </w:r>
          </w:p>
        </w:tc>
      </w:tr>
      <w:tr w:rsidR="00662E6C" w:rsidRPr="008117C2" w14:paraId="26B0CA8C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50A8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40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0BD5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DBC8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/methanotroph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5765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crB;methyl-coenzymeMreductasebetasubunit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A649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8.4.1</w:t>
            </w:r>
          </w:p>
        </w:tc>
      </w:tr>
      <w:tr w:rsidR="00662E6C" w:rsidRPr="008117C2" w14:paraId="5C2F9F39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7155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40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B1C4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7951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/methanotroph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EBAD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crG;methyl-coenzymeMreductasegammasubunit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39CB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8.4.1</w:t>
            </w:r>
          </w:p>
        </w:tc>
      </w:tr>
      <w:tr w:rsidR="00662E6C" w:rsidRPr="008117C2" w14:paraId="2D19E6F6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C34E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53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5A08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B965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 fix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3256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nfG;nitrogenasedeltasubunit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FABA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8.6.1</w:t>
            </w:r>
          </w:p>
        </w:tc>
      </w:tr>
      <w:tr w:rsidR="00662E6C" w:rsidRPr="008117C2" w14:paraId="4D10A2F3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E406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57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9DC3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18B7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0F0B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trA;tetrahydromethanopterinS-methyltransferasesubunitA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02A3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1.1.86</w:t>
            </w:r>
          </w:p>
        </w:tc>
      </w:tr>
      <w:tr w:rsidR="00662E6C" w:rsidRPr="008117C2" w14:paraId="3C9D0481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820B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57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CD20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2D29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6394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trB;tetrahydromethanopterinS-methyltransferasesubunitB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0691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1.1.86</w:t>
            </w:r>
          </w:p>
        </w:tc>
      </w:tr>
      <w:tr w:rsidR="00662E6C" w:rsidRPr="008117C2" w14:paraId="16B4B5FF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29E9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57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A8C2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0704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0ADD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trC;tetrahydromethanopterinS-methyltransferasesubunitC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9B43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1.1.86</w:t>
            </w:r>
          </w:p>
        </w:tc>
      </w:tr>
      <w:tr w:rsidR="00662E6C" w:rsidRPr="008117C2" w14:paraId="52EE0765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6BAB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58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52E4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E58E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5655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trD;tetrahydromethanopterinS-methyltransferasesubunitD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DA91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1.1.86</w:t>
            </w:r>
          </w:p>
        </w:tc>
      </w:tr>
      <w:tr w:rsidR="00662E6C" w:rsidRPr="008117C2" w14:paraId="561B76B7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E854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58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C01F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3F5E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EBB2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trE;tetrahydromethanopterinS-methyltransferasesubunit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F6FA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1.1.86</w:t>
            </w:r>
          </w:p>
        </w:tc>
      </w:tr>
      <w:tr w:rsidR="00662E6C" w:rsidRPr="008117C2" w14:paraId="532C9AF8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63FE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0058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DFFD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DD32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B0B8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trF;tetrahydromethanopterinS-methyltransferasesubunitF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75F3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1.1.86</w:t>
            </w:r>
          </w:p>
        </w:tc>
      </w:tr>
      <w:tr w:rsidR="00662E6C" w:rsidRPr="008117C2" w14:paraId="49889757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1FBB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583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1F98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EF22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DC0C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trG;tetrahydromethanopterinS-methyltransferasesubunitG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8712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1.1.86</w:t>
            </w:r>
          </w:p>
        </w:tc>
      </w:tr>
      <w:tr w:rsidR="00662E6C" w:rsidRPr="008117C2" w14:paraId="6BA86DF3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2BFB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58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1CAE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1468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B574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trH;tetrahydromethanopterinS-methyltransferasesubunitH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FF50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1.1.86</w:t>
            </w:r>
          </w:p>
        </w:tc>
      </w:tr>
      <w:tr w:rsidR="00662E6C" w:rsidRPr="008117C2" w14:paraId="35C0505E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F041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67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C566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B467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A508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tr;formylmethanofuran--tetrahydromethanopterinN-formyltransfer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FAE5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3.1.101</w:t>
            </w:r>
          </w:p>
        </w:tc>
      </w:tr>
      <w:tr w:rsidR="00662E6C" w:rsidRPr="008117C2" w14:paraId="7AE65598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7FD4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86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CE33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66F7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similatory sulf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E9C3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ysC;adenylylsulfatekin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CCDF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7.1.25</w:t>
            </w:r>
          </w:p>
        </w:tc>
      </w:tr>
      <w:tr w:rsidR="00662E6C" w:rsidRPr="008117C2" w14:paraId="6E618211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E926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95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2EF0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7C9C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similatory sulf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413D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ysNC;bifunctionalenzymeCysN/CysC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AA67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7.7.42.7.1.25</w:t>
            </w:r>
          </w:p>
        </w:tc>
      </w:tr>
      <w:tr w:rsidR="00662E6C" w:rsidRPr="008117C2" w14:paraId="0F94EE38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7A7C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95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D7DC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E088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similatory sulf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97AA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ysN;sulfateadenylyltransferasesubunit1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35C9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7.7.4</w:t>
            </w:r>
          </w:p>
        </w:tc>
      </w:tr>
      <w:tr w:rsidR="00662E6C" w:rsidRPr="008117C2" w14:paraId="7B430EDA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3A57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95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0DA1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BA63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similatory sulf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410C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ysD;sulfateadenylyltransferasesubunit2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46DC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7.7.4</w:t>
            </w:r>
          </w:p>
        </w:tc>
      </w:tr>
      <w:tr w:rsidR="00662E6C" w:rsidRPr="008117C2" w14:paraId="484C0054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DB29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095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8116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0AD7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C145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at,met3;sulfateadenylyltransfer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4FA1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7.7.4</w:t>
            </w:r>
          </w:p>
        </w:tc>
      </w:tr>
      <w:tr w:rsidR="00662E6C" w:rsidRPr="008117C2" w14:paraId="4E4CED48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56F8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125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4862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B668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9132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ntB,dhbB,vibB,mxcF;bifunctionalisochorismatelyase/aryl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064E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1F123338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7AF6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149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20BB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855F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64FC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ch;methenyltetrahydromethanopterincyclohydrol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E57F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3.5.4.27</w:t>
            </w:r>
          </w:p>
        </w:tc>
      </w:tr>
      <w:tr w:rsidR="00662E6C" w:rsidRPr="008117C2" w14:paraId="04551EF7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3A8B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172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C1EE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9E35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 regulation and transpor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2C08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ynS;cyanately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162B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4.2.1.104</w:t>
            </w:r>
          </w:p>
        </w:tc>
      </w:tr>
      <w:tr w:rsidR="00662E6C" w:rsidRPr="008117C2" w14:paraId="6FD5088D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18F5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0200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51AD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3B30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/nickel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6DB7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O;cobalt/nickeltransportsystemATP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D731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42B1F232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6093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0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BCCA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72EC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/nickel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AA21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M;cobalt/nickel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A559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6B7E060F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5438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0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B6F7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F627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/nickel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191A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Q;cobalt/nickel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E6BE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45921806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B4D9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0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C28C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4C6A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/nickel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62AF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N;cobalt/nickeltransport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B434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45BD06B4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06E5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1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65A2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E1DE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E118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fuC,fbpC;iron(III)transportsystemATP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3C72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7.2.2.7</w:t>
            </w:r>
          </w:p>
        </w:tc>
      </w:tr>
      <w:tr w:rsidR="00662E6C" w:rsidRPr="008117C2" w14:paraId="2384515A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6FCC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1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D6DB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7ABB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3BDA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fuB,fbpB;iron(III)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FD3F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3C300A3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1A54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1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DE4B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B1C9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5835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fuA,fbpA;iron(III)transportsystemsubstrate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D2F7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285BE2CA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C325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1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5597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5830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lybdenum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116E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dC;molybdatetransportsystemATP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8C14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7.3.2.5</w:t>
            </w:r>
          </w:p>
        </w:tc>
      </w:tr>
      <w:tr w:rsidR="00662E6C" w:rsidRPr="008117C2" w14:paraId="0BE05B74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82E2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1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EA48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A57D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lybdenum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783B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dB;molybdate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4899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63D1698E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1179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1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2699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8F9F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lybdenum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9DF6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dE;molybdatetransportsystemregulatory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C637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768ED362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B60C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2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D67B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1EB1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lybdenum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5CAD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dA;molybdatetransportsystemsubstrate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39E5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0279881B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05DF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4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2E22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B5FF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 transpor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E5AF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ysA;sulfate/thiosulfatetransportsystemATP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5228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7.3.2.3</w:t>
            </w:r>
          </w:p>
        </w:tc>
      </w:tr>
      <w:tr w:rsidR="00662E6C" w:rsidRPr="008117C2" w14:paraId="778681FB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7341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4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6771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31C7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 transpor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8B70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ysU;sulfate/thiosulfate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2279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09D0736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5733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0204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1062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4E60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 transpor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A2DD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ysW;sulfate/thiosulfate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D053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607353AE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A775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04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1EEF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9852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 transpor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6C41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ysP;sulfate/thiosulfatetransportsystemsubstrate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DC82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409395C3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E352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18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A8F3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5B7C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7417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D;cobalt-precorrin-5B(C1)-methyltransfer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7C16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1.1.195</w:t>
            </w:r>
          </w:p>
        </w:tc>
      </w:tr>
      <w:tr w:rsidR="00662E6C" w:rsidRPr="008117C2" w14:paraId="4A47D6D2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531A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18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ECF6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66B8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7986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G;cobalt-precorrin5Ahydrol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E34A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3.7.1.12</w:t>
            </w:r>
          </w:p>
        </w:tc>
      </w:tr>
      <w:tr w:rsidR="00662E6C" w:rsidRPr="008117C2" w14:paraId="43AFCE69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9077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19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F22A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1987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ckel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2FCB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K;sirohydrochlorincobaltochelat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629D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4.99.1.3</w:t>
            </w:r>
          </w:p>
        </w:tc>
      </w:tr>
      <w:tr w:rsidR="00662E6C" w:rsidRPr="008117C2" w14:paraId="4986B251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E598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19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E540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AA0A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125A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T;cobalt-precorrin-6B(C15)-methyltransfer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DE6A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1.1.196</w:t>
            </w:r>
          </w:p>
        </w:tc>
      </w:tr>
      <w:tr w:rsidR="00662E6C" w:rsidRPr="008117C2" w14:paraId="31A2BECD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3ADD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22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1A1F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07BA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431C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B,cobD;adenosylcobinamide-phosphatesynth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641B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6.3.1.10</w:t>
            </w:r>
          </w:p>
        </w:tc>
      </w:tr>
      <w:tr w:rsidR="00662E6C" w:rsidRPr="008117C2" w14:paraId="22AE8041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E8B5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30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4BD1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7A49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enitrific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2821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orC;nitricoxidereductasesubunitC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54D2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6A749306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B0D5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36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B804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4C3B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5057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ntD;enterobactinsynthetasecomponentD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08D9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6.3.2.142.7.8.-</w:t>
            </w:r>
          </w:p>
        </w:tc>
      </w:tr>
      <w:tr w:rsidR="00662E6C" w:rsidRPr="008117C2" w14:paraId="775ED127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93DB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363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1B54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535A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8D42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ntE,dhbE,vibE,mxcE;2,3-dihydroxybenzoate-AMPligase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F15A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6.3.2.142.7.7.58</w:t>
            </w:r>
          </w:p>
        </w:tc>
      </w:tr>
      <w:tr w:rsidR="00662E6C" w:rsidRPr="008117C2" w14:paraId="179C0980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AC06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36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4E7C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D3A8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C0AF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ntF;enterobactinsynthetasecomponentF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D741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6.3.2.14</w:t>
            </w:r>
          </w:p>
        </w:tc>
      </w:tr>
      <w:tr w:rsidR="00662E6C" w:rsidRPr="008117C2" w14:paraId="5F619C0D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5374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43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7BA4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2E55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 transpor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49AB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glpE;thiosulfatesulfurtransfer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F1D3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8.1.1</w:t>
            </w:r>
          </w:p>
        </w:tc>
      </w:tr>
      <w:tr w:rsidR="00662E6C" w:rsidRPr="008117C2" w14:paraId="65168C89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C985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56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CC72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0E79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0EC7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apA;periplasmicnitratereductaseNapA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C409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99.-</w:t>
            </w:r>
          </w:p>
        </w:tc>
      </w:tr>
      <w:tr w:rsidR="00662E6C" w:rsidRPr="008117C2" w14:paraId="2F47847C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A600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56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1BFF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EF42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A1CB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apB;cytochromec-typeproteinNapB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C856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52BCFB65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2536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0257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56AE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328B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 regulation and transpor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EA81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RT,narK,nrtP,nasA;MFStransporter,NNPfamily,nitrate/nitrit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239B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128F37C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52A5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58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5D42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8846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 fix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C520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fD;nitrogenasemolybdenum-ironproteinalphacha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31AD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8.6.1</w:t>
            </w:r>
          </w:p>
        </w:tc>
      </w:tr>
      <w:tr w:rsidR="00662E6C" w:rsidRPr="008117C2" w14:paraId="248B40F5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1A5E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58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752A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BD86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 fix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965D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fH;nitrogenaseironproteinNifH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4F08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EB78A81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7C46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259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6959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6549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 fix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90E2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fK;nitrogenasemolybdenum-ironproteinbetacha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10FC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8.6.1</w:t>
            </w:r>
          </w:p>
        </w:tc>
      </w:tr>
      <w:tr w:rsidR="00662E6C" w:rsidRPr="008117C2" w14:paraId="3F18B9CB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953B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332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CD5E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659D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anganes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0F74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ntH;manganesetransport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C244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088F76C4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C804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338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2145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2FA5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issimilatory 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A9FF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rfA;nitritereductase(cytochromec-552)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6AD3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2.2</w:t>
            </w:r>
          </w:p>
        </w:tc>
      </w:tr>
      <w:tr w:rsidR="00662E6C" w:rsidRPr="008117C2" w14:paraId="760C6D93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BECA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338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1DBD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CA56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20B0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hdrA2;heterodisulfidereductasesubunitA2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ED91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7.31.8.98.41.8.98.51.8.98.6</w:t>
            </w:r>
          </w:p>
        </w:tc>
      </w:tr>
      <w:tr w:rsidR="00662E6C" w:rsidRPr="008117C2" w14:paraId="25AF420A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48F2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338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46A4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D74C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64B2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hdrB2;heterodisulfidereductasesubunitB2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E65A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7.31.8.98.41.8.98.51.8.98.6</w:t>
            </w:r>
          </w:p>
        </w:tc>
      </w:tr>
      <w:tr w:rsidR="00662E6C" w:rsidRPr="008117C2" w14:paraId="1B9B49D8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5493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339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64C5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BC0D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2792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hdrC2;heterodisulfidereductasesubunitC2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FE1E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7.31.8.98.41.8.98.51.8.98.6</w:t>
            </w:r>
          </w:p>
        </w:tc>
      </w:tr>
      <w:tr w:rsidR="00662E6C" w:rsidRPr="008117C2" w14:paraId="77D65E27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CA9E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339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ED2D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C613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A81C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E;cobalt-precorrin-7(C5)-methyltransfer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1805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1.1.289</w:t>
            </w:r>
          </w:p>
        </w:tc>
      </w:tr>
      <w:tr w:rsidR="00662E6C" w:rsidRPr="008117C2" w14:paraId="7B343364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6ED5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342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CD18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F835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troph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F2D4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crC;methyl-coenzymeMreductasesubunitC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9A46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257850B0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483D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342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249A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FC21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troph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5B81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crD;methyl-coenzymeMreductasesubunitD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4D62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00BFD7E2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C447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379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B122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406E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8E61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X;sirohydrochlorincobaltochelat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FDFF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4.99.1.3</w:t>
            </w:r>
          </w:p>
        </w:tc>
      </w:tr>
      <w:tr w:rsidR="00662E6C" w:rsidRPr="008117C2" w14:paraId="247BB685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9A1C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3813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08E1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6CC4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lybdenum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7E98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dD;molybdenumtransport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5E3A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4.2.-</w:t>
            </w:r>
          </w:p>
        </w:tc>
      </w:tr>
      <w:tr w:rsidR="00662E6C" w:rsidRPr="008117C2" w14:paraId="244CD7AA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5C3E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56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9B94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6C23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issimilatory 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6CDB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orB;nitricoxidereductasesubunitB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ED5C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2.5</w:t>
            </w:r>
          </w:p>
        </w:tc>
      </w:tr>
      <w:tr w:rsidR="00662E6C" w:rsidRPr="008117C2" w14:paraId="7CAED20F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A657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0477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3050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4E15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5B3D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vibH;vibriobactinsynthet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1859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6E643120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D925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78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40E6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9C72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B254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hbF;nonribosomalpeptidesynthetaseDhbF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1C80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9758E09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D7E6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78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61C7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FCBA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513F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btI,irp9,ybtS;salicylatesynthetase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B06E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5.4.4.24.2.99.21</w:t>
            </w:r>
          </w:p>
        </w:tc>
      </w:tr>
      <w:tr w:rsidR="00662E6C" w:rsidRPr="008117C2" w14:paraId="37420736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6C43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78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3314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53D0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38BD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pchB;isochorismatepyruvately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87D7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4.2.99.21</w:t>
            </w:r>
          </w:p>
        </w:tc>
      </w:tr>
      <w:tr w:rsidR="00662E6C" w:rsidRPr="008117C2" w14:paraId="70F31F3F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B794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783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9AB9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9465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BE95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p5,ybtE;yersiniabactinsalicyl-AMPlig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4A7B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6.3.2.-</w:t>
            </w:r>
          </w:p>
        </w:tc>
      </w:tr>
      <w:tr w:rsidR="00662E6C" w:rsidRPr="008117C2" w14:paraId="0E8D0F2E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2B92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78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71F5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8EE5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D6FB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p2,HMWP2;yersiniabactinnonribosomalpeptidesynthet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41BD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6916BF40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C05C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78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70B6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DFD6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064F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p3,ybtU;yersiniabactinsynthetase,thiazolinylreductasecomponent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D2E5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1FFDE29A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3F4A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78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EAFC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9FC6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3A04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p1,HMWP1;yersiniabactinnonribosomalpeptide/polyketidesynth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7ABF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47FD8078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AF1A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78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681D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008F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3FED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btA;mycobactinsalicyl-AMPlig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51AA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6.3.2.-</w:t>
            </w:r>
          </w:p>
        </w:tc>
      </w:tr>
      <w:tr w:rsidR="00662E6C" w:rsidRPr="008117C2" w14:paraId="3CB3A567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64DB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78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0425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CF94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459E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btB;mycobactinphenyloxazolinesynthet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9105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D5E18CB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D402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78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3DD6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2B21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5AEE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btE;mycobactinpeptidesynthetaseMbt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3E2B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530AB979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9FD2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79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0F5F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7EA4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47E6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btC;mycobactinpolyketidesynthetaseMbtC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183D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47E91A1B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A3AE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79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2E25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1504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1DAF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btD;mycobactinpolyketidesynthetaseMbtD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9CC2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6A759396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B4AE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79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5A2F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99AC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45F6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btF;mycobactinpeptidesynthetaseMbtF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BA27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763EF067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BDD3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4793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1C31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65A3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EE7E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btG;mycobactinlysine-N-oxygen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3B4E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F6E508F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9A95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560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317B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0E95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ific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5B5F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hcp;hydroxylaminereduct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246A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99.1</w:t>
            </w:r>
          </w:p>
        </w:tc>
      </w:tr>
      <w:tr w:rsidR="00662E6C" w:rsidRPr="008117C2" w14:paraId="61FC66E4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5658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0577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3BA6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24E7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ungste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917A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upA,vupA;tungstatetransportsystemsubstrate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D352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096EC29C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4173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5773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C53E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BAF7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ungste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74D5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upB,vupB;tungstate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DAAD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044777A0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C945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577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4AEB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08BB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lybdenum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C930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dF;molybdatetransportsystemATP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1E33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5380408A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4EE4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685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6A3C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64F7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ungste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3E60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upC,vupC;tungstatetransportsystemATP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C1A7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7.3.2.6</w:t>
            </w:r>
          </w:p>
        </w:tc>
      </w:tr>
      <w:tr w:rsidR="00662E6C" w:rsidRPr="008117C2" w14:paraId="542CDDF8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8CAE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730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C881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D863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MSO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1C35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msA;anaerobicdimethylsulfoxidereductasesubunitA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ED92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5.3</w:t>
            </w:r>
          </w:p>
        </w:tc>
      </w:tr>
      <w:tr w:rsidR="00662E6C" w:rsidRPr="008117C2" w14:paraId="7A95F348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C4D2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730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8DE1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DA53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MSO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764E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msB;anaerobicdimethylsulfoxidereductasesubunitB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5E3E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009CA99D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2F87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730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3731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3A64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MSO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ED8F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msC;anaerobicdimethylsulfoxidereductasesubunitC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6808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4556D461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389D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826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C7BA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002D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962B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Z;adenosylcobinamidehydrol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C9A4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3.5.1.90</w:t>
            </w:r>
          </w:p>
        </w:tc>
      </w:tr>
      <w:tr w:rsidR="00662E6C" w:rsidRPr="008117C2" w14:paraId="63474F07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E777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826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ABF9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5D5A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17B6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hdrD;heterodisulfidereductasesubunitD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7BFD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98.1</w:t>
            </w:r>
          </w:p>
        </w:tc>
      </w:tr>
      <w:tr w:rsidR="00662E6C" w:rsidRPr="008117C2" w14:paraId="3F8845B9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FBB0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826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6BC3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F0DB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E758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hdrE;heterodisulfidereductasesubunit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0B26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98.1</w:t>
            </w:r>
          </w:p>
        </w:tc>
      </w:tr>
      <w:tr w:rsidR="00662E6C" w:rsidRPr="008117C2" w14:paraId="1F6803F8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7A82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981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B4AE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5F64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zinc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60AF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znuA;zinctransportsystemsubstrate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055C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542035BD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D15E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981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E7D2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46EE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zinc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05C8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znuB;zinc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B80F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4912497D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A669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0981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F3C1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070C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zinc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468D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znuC;zinctransportsystemATP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6464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7.2.2.-</w:t>
            </w:r>
          </w:p>
        </w:tc>
      </w:tr>
      <w:tr w:rsidR="00662E6C" w:rsidRPr="008117C2" w14:paraId="45E43CB1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A0F6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009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D0DA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26EF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ckel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8517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K;nickeltransport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9808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569065B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92BF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1053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9730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DF55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ific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A97F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hao;hydroxylaminedehydrogen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5054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2.6</w:t>
            </w:r>
          </w:p>
        </w:tc>
      </w:tr>
      <w:tr w:rsidR="00662E6C" w:rsidRPr="008117C2" w14:paraId="77D0D0CB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5B16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094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41FF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B85F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troph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E83B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pmoA-amoA;methane/ammoniamonooxygenasesubunitA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08F9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4.18.31.14.99.39</w:t>
            </w:r>
          </w:p>
        </w:tc>
      </w:tr>
      <w:tr w:rsidR="00662E6C" w:rsidRPr="008117C2" w14:paraId="692CC0F8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6E63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094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AD08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EB14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troph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28E7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pmoB-amoB;methane/ammoniamonooxygenasesubunitB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F1C4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4A25D3D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3E53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094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E2FF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342F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troph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DD47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pmoC-amoC;methane/ammoniamonooxygenasesubunitC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C396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96C70C3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FB19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18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C01A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87F2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issimilatory sulf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2849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srA;dissimilatorysulfitereductasealphasubunit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62A2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99.5</w:t>
            </w:r>
          </w:p>
        </w:tc>
      </w:tr>
      <w:tr w:rsidR="00662E6C" w:rsidRPr="008117C2" w14:paraId="4AE8875F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ECB1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18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1506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6313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issimilatory sulf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C0FC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srB;dissimilatorysulfitereductasebetasubunit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65A0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99.5</w:t>
            </w:r>
          </w:p>
        </w:tc>
      </w:tr>
      <w:tr w:rsidR="00662E6C" w:rsidRPr="008117C2" w14:paraId="17DD26C2" w14:textId="77777777" w:rsidTr="005A314C">
        <w:trPr>
          <w:trHeight w:val="31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E36A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26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2A6A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FA77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92BF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wdG;4Fe-4Sferredox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7ABF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4C1AE976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495E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26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785F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A9C9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6E4A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wdE,fmdE;formylmethanofurandehydrogenasesubunit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E247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2.7.12</w:t>
            </w:r>
          </w:p>
        </w:tc>
      </w:tr>
      <w:tr w:rsidR="00662E6C" w:rsidRPr="008117C2" w14:paraId="28EF3DC2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B3F1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60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02C6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5079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anganes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2374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ntC;manganesetransportsystemsubstrate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E7FF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669BEE1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102F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60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B55C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6BF5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anganes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70C7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ntB;manganese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5794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2657916A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C98C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603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DD85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2725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anganes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8D4D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ntA;manganesetransportsystemATP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8F04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7.2.2.5</w:t>
            </w:r>
          </w:p>
        </w:tc>
      </w:tr>
      <w:tr w:rsidR="00662E6C" w:rsidRPr="008117C2" w14:paraId="0357B587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2687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60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DCE8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A021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anganese/ir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E0FE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tA;manganese/irontransportsystemsubstrate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506E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7B8BCE4B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BA03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60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EED5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52B9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anganese/ir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6A7D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tC;manganese/iron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17E0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0D173687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5FC9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1160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83C0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4504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anganese/ir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7BAF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tD;manganese/iron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B3D3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76E257CF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3959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60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E6C5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F1F1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anganese/ir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7CAB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tB;manganese/irontransportsystemATP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955E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9E90FB4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FA3E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70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07B2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1B95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on/zinc/manganese/copper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062E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tsA;iron/zinc/manganese/coppertransportsystemsubstrate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FDE8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4091499E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C3AE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70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B9AA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925D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on/zinc/manganese/copper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D071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tsC;iron/zinc/manganese/copper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5C55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05607ED0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1FB2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70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CEF5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5E2B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on/zinc/manganese/copper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6B29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tsB;iron/zinc/manganese/coppertransportsystemATP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D075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0B064CB9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DA6F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70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BFEF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044E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anganese/zinc/ir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F6A2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roA,mntA,znuA;manganese/zinc/irontransportsystemsubstrate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7D15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6A4120A3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A1A8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70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8147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6034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anganese/zinc/ir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7AF5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roC,mntC,znuB;manganese/zinc/iron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EE84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118020F4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E064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70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47FD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8C94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anganese/zinc/ir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E536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roD,mntD,znuB;manganese/zinc/iron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3640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7CA467E0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CF90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71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A207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D35F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anganese/zinc/ir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D68A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roB,mntB,znuC;manganese/zinc/irontransportsystemATP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3BF0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400908EC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1F1A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192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FDE6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39CE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anganes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776C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ntR;DtxRfamilytranscriptionalregulator,manganesetransportregulator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48BE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26963309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8146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223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3CF5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63C9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F034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vibF;nonribosomalpeptidesynthetaseVibF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CE0B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5B2D887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0B69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223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97BE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3E81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AE47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pchE;dihydroaeruginoicacidsynthet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C631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65A2C0A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9851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1224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3993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9FFB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2F6E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pchF;pyochelinsynthet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7C2D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79BED027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83A3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325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D83B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26DA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6652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huF;ferricironreductaseproteinFhuF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38B2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62AD683E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458B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354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C115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2EF0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obal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9D6D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GH-cobJ;cobalt-precorrin5Ahydrolase/precorrin-3BC17-methyltransferase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4898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3.7.1.122.1.1.131</w:t>
            </w:r>
          </w:p>
        </w:tc>
      </w:tr>
      <w:tr w:rsidR="00662E6C" w:rsidRPr="008117C2" w14:paraId="082AF4A9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50F0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381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F619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F4E4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similatory sulf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A8F4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PAPSS;3'-phosphoadenosine5'-phosphosulfatesynthase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8358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7.7.42.7.1.25</w:t>
            </w:r>
          </w:p>
        </w:tc>
      </w:tr>
      <w:tr w:rsidR="00662E6C" w:rsidRPr="008117C2" w14:paraId="744EB8D3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89EE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394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4136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82A9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7694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hmd;5,10-methenyltetrahydromethanopterinhydrogen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DC07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2.98.2</w:t>
            </w:r>
          </w:p>
        </w:tc>
      </w:tr>
      <w:tr w:rsidR="00662E6C" w:rsidRPr="008117C2" w14:paraId="7457C023" w14:textId="77777777" w:rsidTr="005A314C">
        <w:trPr>
          <w:trHeight w:val="123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57E0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408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174E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E233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9233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taA; methyl-Co(III)methanol-specificcorrinoidprotein:coenzymeMmethyltransfer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9881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1.1.246</w:t>
            </w:r>
          </w:p>
        </w:tc>
      </w:tr>
      <w:tr w:rsidR="00662E6C" w:rsidRPr="008117C2" w14:paraId="47CB1834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2E55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408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61B4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1E56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ACCD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taC;methanolcorrinoid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0B92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7EC36D02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C6E5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412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1C53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79F0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BC2E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vhA,vhuA,vhcA;F420-non-reducinghydrogenaselargesubunit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0F42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2.99.-1.8.98.5</w:t>
            </w:r>
          </w:p>
        </w:tc>
      </w:tr>
      <w:tr w:rsidR="00662E6C" w:rsidRPr="008117C2" w14:paraId="2A55553B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9D4B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412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18AF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C87C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1048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vhD,vhuD,vhcD;F420-non-reducinghydrogenaseiron-sulfursubunit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6995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2.99.-1.8.98.5</w:t>
            </w:r>
          </w:p>
        </w:tc>
      </w:tr>
      <w:tr w:rsidR="00662E6C" w:rsidRPr="008117C2" w14:paraId="7B95A56E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37BF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412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6BFA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2D06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genesis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26A8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vhG,vhuG,vhcG;F420-non-reducinghydrogenasesmallsubunit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E300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2.99.-1.8.98.5</w:t>
            </w:r>
          </w:p>
        </w:tc>
      </w:tr>
      <w:tr w:rsidR="00662E6C" w:rsidRPr="008117C2" w14:paraId="4DA6D223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856D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549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81C8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BE14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lybdenum/tungste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F3AE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wtpA;molybdate/tungstatetransportsystemsubstrate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2F03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41D30CAE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8664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1549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96CC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F72E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lybdenum/tungste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7C29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wtpB;molybdate/tungstate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0D6F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572A72F4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A585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549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BAF0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5E2C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olybdenum/tungste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9BA3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wtpC;molybdate/tungstatetransportsystemATP-bindingprotein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9CC9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7.3.2.57.3.2.6</w:t>
            </w:r>
          </w:p>
        </w:tc>
      </w:tr>
      <w:tr w:rsidR="00662E6C" w:rsidRPr="008117C2" w14:paraId="163C5608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8DA0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557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0FAC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1CC5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 regulation and transpor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9A90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rtA,nasF,cynA;nitrate/nitritetransportsystemsubstrate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5856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5A65BBC2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D238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557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9F6B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9EB0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 regulation and transpor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A0F4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rtB,nasE,cynB;nitrate/nitritetransportsystempermease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92FA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BDFDCE5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0F41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557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1F94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5764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 regulation and transpor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77F4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rtC,nasD;nitrate/nitritetransportsystemATP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B6A0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3.6.3.-</w:t>
            </w:r>
          </w:p>
        </w:tc>
      </w:tr>
      <w:tr w:rsidR="00662E6C" w:rsidRPr="008117C2" w14:paraId="7B6909FE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A202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557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10FC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800D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 regulation and transport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4277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rtD,cynD;nitrate/nitritetransportsystemATP-binding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BF73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2DA03774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15AE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5653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7F1C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263A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iderophore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62F7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xcG;nonribosomalpeptidesynthetaseMxcG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8102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521D2129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C391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586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6893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B9C0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enitrific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DEBE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rS;nitritereductase(NO-forming)/hydroxylaminereductase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090B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7.2.11.7.99.1</w:t>
            </w:r>
          </w:p>
        </w:tc>
      </w:tr>
      <w:tr w:rsidR="00662E6C" w:rsidRPr="008117C2" w14:paraId="408D3476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E09D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587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B94A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trogen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2C2E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dissimilatory nitra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CEC6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rfH;cytochromecnitritereductasesmallsubunit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5A08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6B62212B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27AA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609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7D55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177A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808D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ecA;Fe(3+)dicitratetransport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85C1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333F4C3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F52A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615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2970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8B08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troph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8DB6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moX;methanemonooxygenasecomponentAalphacha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4AB7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4.13.25</w:t>
            </w:r>
          </w:p>
        </w:tc>
      </w:tr>
      <w:tr w:rsidR="00662E6C" w:rsidRPr="008117C2" w14:paraId="4EF687E3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1BD9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6158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276F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B7F9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troph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A4F6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moY;methanemonooxygenasecomponentAbetacha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4AE7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4.13.25</w:t>
            </w:r>
          </w:p>
        </w:tc>
      </w:tr>
      <w:tr w:rsidR="00662E6C" w:rsidRPr="008117C2" w14:paraId="457216A3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7FC2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1615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2866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B8D9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troph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2AD3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moZ;methanemonooxygenasecomponentAgammacha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C2A5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4.13.25</w:t>
            </w:r>
          </w:p>
        </w:tc>
      </w:tr>
      <w:tr w:rsidR="00662E6C" w:rsidRPr="008117C2" w14:paraId="54728193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B57C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616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39B6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E838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troph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8D79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moB;methanemonooxygenaseregulatoryproteinB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2A36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3FF927F9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1CD3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616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B1F5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DE3F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troph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007C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moC;methanemonooxygenasecomponentC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8015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4.13.25</w:t>
            </w:r>
          </w:p>
        </w:tc>
      </w:tr>
      <w:tr w:rsidR="00662E6C" w:rsidRPr="008117C2" w14:paraId="5B85938E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F578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616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E526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e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C0A4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hanotrophy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2AC2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moD;methanemonooxygenasecomponentD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3C2D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2CB112DB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AA14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691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AE45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6772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nickel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6110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cbiL;nickeltransportprote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8D93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5EFF3724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D1E5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695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1038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261A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i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8783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rA;anaerobicsulfitereductasesubunitA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8B33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53A61D60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33FD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695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4D3D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F32D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ite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D951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asrB;anaerobicsulfitereductasesubunitB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D049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793801BE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1C3C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695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0128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3236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 oxid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1EAF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or;sulfuroxygenase/reduct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05A6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3.11.55</w:t>
            </w:r>
          </w:p>
        </w:tc>
      </w:tr>
      <w:tr w:rsidR="00662E6C" w:rsidRPr="008117C2" w14:paraId="6F340B0C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7D34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7222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225C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070C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hiosulfate oxid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262B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oxA;L-cysteineS-thiosulfotransfer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1248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8.5.2</w:t>
            </w:r>
          </w:p>
        </w:tc>
      </w:tr>
      <w:tr w:rsidR="00662E6C" w:rsidRPr="008117C2" w14:paraId="134F02EB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8B366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7223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71EC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59B0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hiosulfate oxid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84AD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oxX;L-cysteineS-thiosulfotransfer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C972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2.8.5.2</w:t>
            </w:r>
          </w:p>
        </w:tc>
      </w:tr>
      <w:tr w:rsidR="00662E6C" w:rsidRPr="008117C2" w14:paraId="74D010D9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FA5B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722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668F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526F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hiosulfate oxid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3BE4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oxB;S-sulfosulfanyl-L-cysteinesulfohydrol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74B4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3.1.6.20</w:t>
            </w:r>
          </w:p>
        </w:tc>
      </w:tr>
      <w:tr w:rsidR="00662E6C" w:rsidRPr="008117C2" w14:paraId="5B7D0A60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3532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722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A2F5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65E7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hiosulfate oxid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3CB7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oxC;sulfanedehydrogenasesubunitSoxC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03C1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29E318EE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3F98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722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88F5D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C9A6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hiosulfate oxid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CB5C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oxY;sulfur-oxidizingproteinSoxY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5F13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11BD6063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02F6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7227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7BDE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C992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hiosulfate oxid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BAE3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oxZ;sulfur-oxidizingproteinSoxZ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7D11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2824CEE9" w14:textId="77777777" w:rsidTr="005A314C">
        <w:trPr>
          <w:trHeight w:val="99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7613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7229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8B3F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C43A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ide oxid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B1C81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ccB;sulfidedehydrogenase flavocytochromecflavoproteinchain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1505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8.2.3</w:t>
            </w:r>
          </w:p>
        </w:tc>
      </w:tr>
      <w:tr w:rsidR="00662E6C" w:rsidRPr="008117C2" w14:paraId="46103C8B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2934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lastRenderedPageBreak/>
              <w:t>K17230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9652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9AEB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ide oxid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10CA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ccA;cytochromesubunitofsulfidedehydrogen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E6E7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662E6C" w:rsidRPr="008117C2" w14:paraId="78714FF0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F899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772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F6C8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37A3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thiosulfate oxida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5786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THE1;sulfurdioxygenase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83BF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3.11.18</w:t>
            </w:r>
          </w:p>
        </w:tc>
      </w:tr>
      <w:tr w:rsidR="00662E6C" w:rsidRPr="008117C2" w14:paraId="463AC0D3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4A8E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7993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012A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8C37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ED564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hydA;sulfhydrogenasesubunitalpha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D2329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2.1.31.12.1.5</w:t>
            </w:r>
          </w:p>
        </w:tc>
      </w:tr>
      <w:tr w:rsidR="00662E6C" w:rsidRPr="008117C2" w14:paraId="6648E15E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42BE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7994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5212C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6702D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A2400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hydD;sulfhydrogenasesubunitdelta</w:t>
            </w:r>
          </w:p>
        </w:tc>
        <w:tc>
          <w:tcPr>
            <w:tcW w:w="2168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3C99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2.1.31.12.1.5</w:t>
            </w:r>
          </w:p>
        </w:tc>
      </w:tr>
      <w:tr w:rsidR="00662E6C" w:rsidRPr="008117C2" w14:paraId="183B844E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AD29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7995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E36A8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3CDA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48A6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hydG;sulfhydrogenasesubunitgamma(sulfurreductase)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E875A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2.98.4</w:t>
            </w:r>
          </w:p>
        </w:tc>
      </w:tr>
      <w:tr w:rsidR="00662E6C" w:rsidRPr="008117C2" w14:paraId="7F0E6932" w14:textId="77777777" w:rsidTr="005A314C">
        <w:trPr>
          <w:trHeight w:val="765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F5A82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7996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0139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BF33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sulfur reducti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FB9F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hydB;sulfhydrogenasesubunitbeta(sulfurreductase)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DF8CB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EC:1.12.98.4</w:t>
            </w:r>
          </w:p>
        </w:tc>
      </w:tr>
      <w:tr w:rsidR="00662E6C" w:rsidRPr="008117C2" w14:paraId="73633B33" w14:textId="77777777" w:rsidTr="005A314C">
        <w:trPr>
          <w:trHeight w:val="540"/>
        </w:trPr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6A11E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K19611</w:t>
            </w:r>
          </w:p>
        </w:tc>
        <w:tc>
          <w:tcPr>
            <w:tcW w:w="128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FE2C7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Metals</w:t>
            </w:r>
          </w:p>
        </w:tc>
        <w:tc>
          <w:tcPr>
            <w:tcW w:w="18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BAED5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iron</w:t>
            </w:r>
          </w:p>
        </w:tc>
        <w:tc>
          <w:tcPr>
            <w:tcW w:w="25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EE03F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  <w:r w:rsidRPr="008117C2">
              <w:rPr>
                <w:rFonts w:ascii="Times" w:hAnsi="Times" w:cs="Times"/>
                <w:sz w:val="24"/>
                <w:szCs w:val="24"/>
              </w:rPr>
              <w:t>fepA,pfeA,iroN,pirA;ferricenterobactinreceptor</w:t>
            </w:r>
          </w:p>
        </w:tc>
        <w:tc>
          <w:tcPr>
            <w:tcW w:w="216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D9393" w14:textId="77777777" w:rsidR="00662E6C" w:rsidRPr="008117C2" w:rsidRDefault="00662E6C" w:rsidP="00F22AD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14:paraId="5AD05CEE" w14:textId="43DC7157" w:rsidR="007C4B5C" w:rsidRPr="007C4B5C" w:rsidRDefault="007C4B5C" w:rsidP="00A83AFA">
      <w:pPr>
        <w:rPr>
          <w:rFonts w:ascii="Consolas" w:hAnsi="Consolas" w:cs="Times"/>
          <w:sz w:val="24"/>
          <w:szCs w:val="24"/>
        </w:rPr>
      </w:pPr>
    </w:p>
    <w:sectPr w:rsidR="007C4B5C" w:rsidRPr="007C4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ndrew thurber" w:date="2022-12-19T16:42:00Z" w:initials="at">
    <w:p w14:paraId="40E31AB3" w14:textId="77777777" w:rsidR="00662E6C" w:rsidRDefault="00662E6C" w:rsidP="00662E6C">
      <w:pPr>
        <w:pStyle w:val="CommentText"/>
      </w:pPr>
      <w:r>
        <w:rPr>
          <w:rStyle w:val="CommentReference"/>
        </w:rPr>
        <w:annotationRef/>
      </w:r>
      <w:r>
        <w:t>This is definitely a supplemental tabl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0E31AB3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B12E0" w16cex:dateUtc="2022-12-20T00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E31AB3" w16cid:durableId="274B12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794794"/>
    <w:multiLevelType w:val="hybridMultilevel"/>
    <w:tmpl w:val="B072A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55335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rew thurber">
    <w15:presenceInfo w15:providerId="Windows Live" w15:userId="1fdb6535fe2726f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E6C"/>
    <w:rsid w:val="00041074"/>
    <w:rsid w:val="0008106F"/>
    <w:rsid w:val="00086106"/>
    <w:rsid w:val="000B1E9E"/>
    <w:rsid w:val="000D7F46"/>
    <w:rsid w:val="002155F8"/>
    <w:rsid w:val="00286345"/>
    <w:rsid w:val="002B3084"/>
    <w:rsid w:val="00393974"/>
    <w:rsid w:val="003B6886"/>
    <w:rsid w:val="00420EE5"/>
    <w:rsid w:val="00502DD1"/>
    <w:rsid w:val="0051502E"/>
    <w:rsid w:val="005A314C"/>
    <w:rsid w:val="00615498"/>
    <w:rsid w:val="00662E6C"/>
    <w:rsid w:val="00701AB4"/>
    <w:rsid w:val="00733ADD"/>
    <w:rsid w:val="0078153C"/>
    <w:rsid w:val="007A6162"/>
    <w:rsid w:val="007C4B5C"/>
    <w:rsid w:val="008117C2"/>
    <w:rsid w:val="00950637"/>
    <w:rsid w:val="009F24EA"/>
    <w:rsid w:val="00A33A58"/>
    <w:rsid w:val="00A83AFA"/>
    <w:rsid w:val="00B56D79"/>
    <w:rsid w:val="00CE0FAD"/>
    <w:rsid w:val="00F01EB4"/>
    <w:rsid w:val="00FC6419"/>
    <w:rsid w:val="00FF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085BD"/>
  <w15:chartTrackingRefBased/>
  <w15:docId w15:val="{89769766-BAAF-4812-B7EC-8898D32EC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E6C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E6C"/>
    <w:pPr>
      <w:keepNext/>
      <w:keepLines/>
      <w:outlineLvl w:val="0"/>
    </w:pPr>
    <w:rPr>
      <w:b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E6C"/>
    <w:pPr>
      <w:keepNext/>
      <w:keepLines/>
      <w:outlineLvl w:val="1"/>
    </w:pPr>
    <w:rPr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E6C"/>
    <w:pPr>
      <w:keepNext/>
      <w:keepLines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E6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E6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E6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E6C"/>
    <w:rPr>
      <w:rFonts w:ascii="Arial" w:eastAsia="Arial" w:hAnsi="Arial" w:cs="Arial"/>
      <w:b/>
      <w:sz w:val="24"/>
      <w:szCs w:val="24"/>
      <w:u w:val="single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662E6C"/>
    <w:rPr>
      <w:rFonts w:ascii="Arial" w:eastAsia="Arial" w:hAnsi="Arial" w:cs="Arial"/>
      <w:i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662E6C"/>
    <w:rPr>
      <w:rFonts w:ascii="Arial" w:eastAsia="Arial" w:hAnsi="Arial" w:cs="Arial"/>
      <w:b/>
      <w:i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E6C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E6C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E6C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662E6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62E6C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E6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62E6C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3">
    <w:name w:val="3"/>
    <w:basedOn w:val="TableNormal"/>
    <w:rsid w:val="00662E6C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662E6C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662E6C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62E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E6C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662E6C"/>
    <w:rPr>
      <w:sz w:val="16"/>
      <w:szCs w:val="16"/>
    </w:rPr>
  </w:style>
  <w:style w:type="paragraph" w:styleId="Revision">
    <w:name w:val="Revision"/>
    <w:hidden/>
    <w:uiPriority w:val="99"/>
    <w:semiHidden/>
    <w:rsid w:val="00662E6C"/>
    <w:pPr>
      <w:spacing w:after="0" w:line="240" w:lineRule="auto"/>
    </w:pPr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E6C"/>
    <w:rPr>
      <w:rFonts w:ascii="Arial" w:eastAsia="Arial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662E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2E6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62E6C"/>
  </w:style>
  <w:style w:type="paragraph" w:styleId="ListParagraph">
    <w:name w:val="List Paragraph"/>
    <w:basedOn w:val="Normal"/>
    <w:uiPriority w:val="34"/>
    <w:qFormat/>
    <w:rsid w:val="00662E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62E6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E6C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662E6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E6C"/>
    <w:rPr>
      <w:rFonts w:ascii="Arial" w:eastAsia="Arial" w:hAnsi="Arial" w:cs="Arial"/>
      <w:lang w:val="en"/>
    </w:rPr>
  </w:style>
  <w:style w:type="table" w:customStyle="1" w:styleId="11">
    <w:name w:val="11"/>
    <w:basedOn w:val="TableNormal"/>
    <w:rsid w:val="00041074"/>
    <w:pPr>
      <w:spacing w:after="0" w:line="276" w:lineRule="auto"/>
    </w:pPr>
    <w:rPr>
      <w:rFonts w:ascii="Arial" w:eastAsia="Arial" w:hAnsi="Arial" w:cs="Arial"/>
      <w:sz w:val="21"/>
      <w:szCs w:val="21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70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5</Pages>
  <Words>2488</Words>
  <Characters>14183</Characters>
  <Application>Microsoft Office Word</Application>
  <DocSecurity>0</DocSecurity>
  <Lines>118</Lines>
  <Paragraphs>33</Paragraphs>
  <ScaleCrop>false</ScaleCrop>
  <Company/>
  <LinksUpToDate>false</LinksUpToDate>
  <CharactersWithSpaces>16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Cummings</dc:creator>
  <cp:keywords/>
  <dc:description/>
  <cp:lastModifiedBy>Susie Cummings</cp:lastModifiedBy>
  <cp:revision>31</cp:revision>
  <dcterms:created xsi:type="dcterms:W3CDTF">2022-12-20T22:07:00Z</dcterms:created>
  <dcterms:modified xsi:type="dcterms:W3CDTF">2023-02-07T22:47:00Z</dcterms:modified>
</cp:coreProperties>
</file>